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95F3A5" w14:textId="77777777" w:rsidR="00244DA0" w:rsidRPr="0082381D" w:rsidRDefault="00244DA0" w:rsidP="00244DA0">
      <w:pPr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82381D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Table S</w:t>
      </w:r>
      <w:r>
        <w:rPr>
          <w:rFonts w:ascii="Times New Roman" w:hAnsi="Times New Roman" w:cs="Times New Roman"/>
          <w:b/>
          <w:color w:val="000000" w:themeColor="text1"/>
          <w:sz w:val="28"/>
          <w:szCs w:val="28"/>
        </w:rPr>
        <w:t>27</w:t>
      </w:r>
      <w:r w:rsidRPr="0082381D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: </w:t>
      </w:r>
      <w:r w:rsidRPr="0082381D">
        <w:rPr>
          <w:rFonts w:ascii="Times New Roman" w:hAnsi="Times New Roman" w:cs="Times New Roman"/>
          <w:color w:val="000000" w:themeColor="text1"/>
          <w:sz w:val="28"/>
          <w:szCs w:val="28"/>
        </w:rPr>
        <w:t>Number of patients treated with each of the drugs in each of the inflammatory disease groups. *No-drug group represents patients who did not have prescriptions of any of the TNF blockers or methotrexate.</w:t>
      </w:r>
    </w:p>
    <w:tbl>
      <w:tblPr>
        <w:tblStyle w:val="TableGrid"/>
        <w:tblW w:w="11250" w:type="dxa"/>
        <w:tblInd w:w="-635" w:type="dxa"/>
        <w:tblLook w:val="04A0" w:firstRow="1" w:lastRow="0" w:firstColumn="1" w:lastColumn="0" w:noHBand="0" w:noVBand="1"/>
      </w:tblPr>
      <w:tblGrid>
        <w:gridCol w:w="1890"/>
        <w:gridCol w:w="1609"/>
        <w:gridCol w:w="1413"/>
        <w:gridCol w:w="1728"/>
        <w:gridCol w:w="1567"/>
        <w:gridCol w:w="1709"/>
        <w:gridCol w:w="1334"/>
      </w:tblGrid>
      <w:tr w:rsidR="00244DA0" w:rsidRPr="0082381D" w14:paraId="3E5EDF34" w14:textId="77777777" w:rsidTr="00A075C8">
        <w:trPr>
          <w:trHeight w:val="288"/>
        </w:trPr>
        <w:tc>
          <w:tcPr>
            <w:tcW w:w="1890" w:type="dxa"/>
            <w:noWrap/>
            <w:hideMark/>
          </w:tcPr>
          <w:p w14:paraId="3AB0EEDD" w14:textId="77777777" w:rsidR="00244DA0" w:rsidRPr="0082381D" w:rsidRDefault="00244DA0" w:rsidP="00A075C8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Disease group</w:t>
            </w:r>
          </w:p>
        </w:tc>
        <w:tc>
          <w:tcPr>
            <w:tcW w:w="1609" w:type="dxa"/>
          </w:tcPr>
          <w:p w14:paraId="30C859AC" w14:textId="77777777" w:rsidR="00244DA0" w:rsidRPr="0082381D" w:rsidRDefault="00244DA0" w:rsidP="00A075C8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All</w:t>
            </w:r>
          </w:p>
        </w:tc>
        <w:tc>
          <w:tcPr>
            <w:tcW w:w="1413" w:type="dxa"/>
          </w:tcPr>
          <w:p w14:paraId="1124D69B" w14:textId="77777777" w:rsidR="00244DA0" w:rsidRPr="0082381D" w:rsidRDefault="00244DA0" w:rsidP="00A075C8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Etanercept</w:t>
            </w:r>
          </w:p>
        </w:tc>
        <w:tc>
          <w:tcPr>
            <w:tcW w:w="1728" w:type="dxa"/>
            <w:noWrap/>
            <w:hideMark/>
          </w:tcPr>
          <w:p w14:paraId="4D49B7D9" w14:textId="77777777" w:rsidR="00244DA0" w:rsidRPr="0082381D" w:rsidRDefault="00244DA0" w:rsidP="00A075C8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Adalimumab</w:t>
            </w:r>
          </w:p>
        </w:tc>
        <w:tc>
          <w:tcPr>
            <w:tcW w:w="1567" w:type="dxa"/>
            <w:noWrap/>
            <w:hideMark/>
          </w:tcPr>
          <w:p w14:paraId="201EDADF" w14:textId="77777777" w:rsidR="00244DA0" w:rsidRPr="0082381D" w:rsidRDefault="00244DA0" w:rsidP="00A075C8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Infliximab</w:t>
            </w:r>
          </w:p>
        </w:tc>
        <w:tc>
          <w:tcPr>
            <w:tcW w:w="1709" w:type="dxa"/>
            <w:noWrap/>
            <w:hideMark/>
          </w:tcPr>
          <w:p w14:paraId="5ABF6B16" w14:textId="77777777" w:rsidR="00244DA0" w:rsidRPr="0082381D" w:rsidRDefault="00244DA0" w:rsidP="00A075C8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Methotrexate</w:t>
            </w:r>
          </w:p>
        </w:tc>
        <w:tc>
          <w:tcPr>
            <w:tcW w:w="1334" w:type="dxa"/>
          </w:tcPr>
          <w:p w14:paraId="7C7C0F2B" w14:textId="77777777" w:rsidR="00244DA0" w:rsidRPr="0082381D" w:rsidRDefault="00244DA0" w:rsidP="00A075C8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No-drug*</w:t>
            </w:r>
          </w:p>
        </w:tc>
      </w:tr>
      <w:tr w:rsidR="00244DA0" w:rsidRPr="0082381D" w14:paraId="2FEE624A" w14:textId="77777777" w:rsidTr="00A075C8">
        <w:trPr>
          <w:trHeight w:val="288"/>
        </w:trPr>
        <w:tc>
          <w:tcPr>
            <w:tcW w:w="1890" w:type="dxa"/>
            <w:noWrap/>
            <w:hideMark/>
          </w:tcPr>
          <w:p w14:paraId="58A5AE06" w14:textId="77777777" w:rsidR="00244DA0" w:rsidRPr="0082381D" w:rsidRDefault="00244DA0" w:rsidP="00A075C8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RA</w:t>
            </w:r>
          </w:p>
        </w:tc>
        <w:tc>
          <w:tcPr>
            <w:tcW w:w="1609" w:type="dxa"/>
          </w:tcPr>
          <w:p w14:paraId="6711F7BD" w14:textId="77777777" w:rsidR="00244DA0" w:rsidRPr="0082381D" w:rsidRDefault="00244DA0" w:rsidP="00A075C8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503,110</w:t>
            </w:r>
          </w:p>
        </w:tc>
        <w:tc>
          <w:tcPr>
            <w:tcW w:w="1413" w:type="dxa"/>
          </w:tcPr>
          <w:p w14:paraId="375A0C84" w14:textId="77777777" w:rsidR="00244DA0" w:rsidRPr="0082381D" w:rsidRDefault="00244DA0" w:rsidP="00A075C8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4,110</w:t>
            </w:r>
          </w:p>
        </w:tc>
        <w:tc>
          <w:tcPr>
            <w:tcW w:w="1728" w:type="dxa"/>
            <w:noWrap/>
            <w:hideMark/>
          </w:tcPr>
          <w:p w14:paraId="149EEB4A" w14:textId="77777777" w:rsidR="00244DA0" w:rsidRPr="0082381D" w:rsidRDefault="00244DA0" w:rsidP="00A075C8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1,690</w:t>
            </w:r>
          </w:p>
        </w:tc>
        <w:tc>
          <w:tcPr>
            <w:tcW w:w="1567" w:type="dxa"/>
            <w:noWrap/>
            <w:hideMark/>
          </w:tcPr>
          <w:p w14:paraId="2FB5265D" w14:textId="77777777" w:rsidR="00244DA0" w:rsidRPr="0082381D" w:rsidRDefault="00244DA0" w:rsidP="00A075C8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0,330</w:t>
            </w:r>
          </w:p>
        </w:tc>
        <w:tc>
          <w:tcPr>
            <w:tcW w:w="1709" w:type="dxa"/>
            <w:noWrap/>
            <w:hideMark/>
          </w:tcPr>
          <w:p w14:paraId="538D8544" w14:textId="77777777" w:rsidR="00244DA0" w:rsidRPr="0082381D" w:rsidRDefault="00244DA0" w:rsidP="00A075C8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12,720</w:t>
            </w:r>
          </w:p>
        </w:tc>
        <w:tc>
          <w:tcPr>
            <w:tcW w:w="1334" w:type="dxa"/>
          </w:tcPr>
          <w:p w14:paraId="773E667B" w14:textId="77777777" w:rsidR="00244DA0" w:rsidRPr="0082381D" w:rsidRDefault="00244DA0" w:rsidP="00A075C8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372,140</w:t>
            </w:r>
          </w:p>
        </w:tc>
      </w:tr>
      <w:tr w:rsidR="00244DA0" w:rsidRPr="0082381D" w14:paraId="6B7F3B57" w14:textId="77777777" w:rsidTr="00A075C8">
        <w:trPr>
          <w:trHeight w:val="288"/>
        </w:trPr>
        <w:tc>
          <w:tcPr>
            <w:tcW w:w="1890" w:type="dxa"/>
            <w:noWrap/>
            <w:hideMark/>
          </w:tcPr>
          <w:p w14:paraId="673D700C" w14:textId="77777777" w:rsidR="00244DA0" w:rsidRPr="0082381D" w:rsidRDefault="00244DA0" w:rsidP="00A075C8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AS</w:t>
            </w:r>
          </w:p>
        </w:tc>
        <w:tc>
          <w:tcPr>
            <w:tcW w:w="1609" w:type="dxa"/>
          </w:tcPr>
          <w:p w14:paraId="3B005AEB" w14:textId="77777777" w:rsidR="00244DA0" w:rsidRPr="0082381D" w:rsidRDefault="00244DA0" w:rsidP="00A075C8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8,490</w:t>
            </w:r>
          </w:p>
        </w:tc>
        <w:tc>
          <w:tcPr>
            <w:tcW w:w="1413" w:type="dxa"/>
          </w:tcPr>
          <w:p w14:paraId="17ACCC0E" w14:textId="77777777" w:rsidR="00244DA0" w:rsidRPr="0082381D" w:rsidRDefault="00244DA0" w:rsidP="00A075C8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,130</w:t>
            </w:r>
          </w:p>
        </w:tc>
        <w:tc>
          <w:tcPr>
            <w:tcW w:w="1728" w:type="dxa"/>
            <w:noWrap/>
            <w:hideMark/>
          </w:tcPr>
          <w:p w14:paraId="5B1CF107" w14:textId="77777777" w:rsidR="00244DA0" w:rsidRPr="0082381D" w:rsidRDefault="00244DA0" w:rsidP="00A075C8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,590</w:t>
            </w:r>
          </w:p>
        </w:tc>
        <w:tc>
          <w:tcPr>
            <w:tcW w:w="1567" w:type="dxa"/>
            <w:noWrap/>
            <w:hideMark/>
          </w:tcPr>
          <w:p w14:paraId="00577F60" w14:textId="77777777" w:rsidR="00244DA0" w:rsidRPr="0082381D" w:rsidRDefault="00244DA0" w:rsidP="00A075C8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790</w:t>
            </w:r>
          </w:p>
        </w:tc>
        <w:tc>
          <w:tcPr>
            <w:tcW w:w="1709" w:type="dxa"/>
            <w:noWrap/>
            <w:hideMark/>
          </w:tcPr>
          <w:p w14:paraId="37BE3395" w14:textId="77777777" w:rsidR="00244DA0" w:rsidRPr="0082381D" w:rsidRDefault="00244DA0" w:rsidP="00A075C8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,590</w:t>
            </w:r>
          </w:p>
        </w:tc>
        <w:tc>
          <w:tcPr>
            <w:tcW w:w="1334" w:type="dxa"/>
          </w:tcPr>
          <w:p w14:paraId="16CDAD54" w14:textId="77777777" w:rsidR="00244DA0" w:rsidRPr="0082381D" w:rsidRDefault="00244DA0" w:rsidP="00A075C8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2,860</w:t>
            </w:r>
          </w:p>
        </w:tc>
      </w:tr>
      <w:tr w:rsidR="00244DA0" w:rsidRPr="0082381D" w14:paraId="23DB727D" w14:textId="77777777" w:rsidTr="00A075C8">
        <w:trPr>
          <w:trHeight w:val="288"/>
        </w:trPr>
        <w:tc>
          <w:tcPr>
            <w:tcW w:w="1890" w:type="dxa"/>
            <w:noWrap/>
          </w:tcPr>
          <w:p w14:paraId="0B1471EB" w14:textId="77777777" w:rsidR="00244DA0" w:rsidRPr="0082381D" w:rsidRDefault="00244DA0" w:rsidP="00A075C8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Psoriasis</w:t>
            </w:r>
          </w:p>
        </w:tc>
        <w:tc>
          <w:tcPr>
            <w:tcW w:w="1609" w:type="dxa"/>
          </w:tcPr>
          <w:p w14:paraId="2A62FAD8" w14:textId="77777777" w:rsidR="00244DA0" w:rsidRPr="0082381D" w:rsidRDefault="00244DA0" w:rsidP="00A075C8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47,980</w:t>
            </w:r>
          </w:p>
        </w:tc>
        <w:tc>
          <w:tcPr>
            <w:tcW w:w="1413" w:type="dxa"/>
          </w:tcPr>
          <w:p w14:paraId="323E0C55" w14:textId="77777777" w:rsidR="00244DA0" w:rsidRPr="0082381D" w:rsidRDefault="00244DA0" w:rsidP="00A075C8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3,780</w:t>
            </w:r>
          </w:p>
        </w:tc>
        <w:tc>
          <w:tcPr>
            <w:tcW w:w="1728" w:type="dxa"/>
            <w:noWrap/>
          </w:tcPr>
          <w:p w14:paraId="116BE6E2" w14:textId="77777777" w:rsidR="00244DA0" w:rsidRPr="0082381D" w:rsidRDefault="00244DA0" w:rsidP="00A075C8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6,690</w:t>
            </w:r>
          </w:p>
        </w:tc>
        <w:tc>
          <w:tcPr>
            <w:tcW w:w="1567" w:type="dxa"/>
            <w:noWrap/>
          </w:tcPr>
          <w:p w14:paraId="738522F2" w14:textId="77777777" w:rsidR="00244DA0" w:rsidRPr="0082381D" w:rsidRDefault="00244DA0" w:rsidP="00A075C8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410</w:t>
            </w:r>
          </w:p>
        </w:tc>
        <w:tc>
          <w:tcPr>
            <w:tcW w:w="1709" w:type="dxa"/>
            <w:noWrap/>
          </w:tcPr>
          <w:p w14:paraId="559A9C9E" w14:textId="77777777" w:rsidR="00244DA0" w:rsidRPr="0082381D" w:rsidRDefault="00244DA0" w:rsidP="00A075C8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9,630</w:t>
            </w:r>
          </w:p>
        </w:tc>
        <w:tc>
          <w:tcPr>
            <w:tcW w:w="1334" w:type="dxa"/>
          </w:tcPr>
          <w:p w14:paraId="2777393C" w14:textId="77777777" w:rsidR="00244DA0" w:rsidRPr="0082381D" w:rsidRDefault="00244DA0" w:rsidP="00A075C8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30,340</w:t>
            </w:r>
          </w:p>
        </w:tc>
      </w:tr>
      <w:tr w:rsidR="00244DA0" w:rsidRPr="0082381D" w14:paraId="24CD777F" w14:textId="77777777" w:rsidTr="00A075C8">
        <w:trPr>
          <w:trHeight w:val="288"/>
        </w:trPr>
        <w:tc>
          <w:tcPr>
            <w:tcW w:w="1890" w:type="dxa"/>
            <w:noWrap/>
            <w:hideMark/>
          </w:tcPr>
          <w:p w14:paraId="34C3E806" w14:textId="77777777" w:rsidR="00244DA0" w:rsidRPr="0082381D" w:rsidRDefault="00244DA0" w:rsidP="00A075C8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PA</w:t>
            </w:r>
          </w:p>
        </w:tc>
        <w:tc>
          <w:tcPr>
            <w:tcW w:w="1609" w:type="dxa"/>
          </w:tcPr>
          <w:p w14:paraId="5AA8F403" w14:textId="77777777" w:rsidR="00244DA0" w:rsidRPr="0082381D" w:rsidRDefault="00244DA0" w:rsidP="00A075C8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66,580</w:t>
            </w:r>
          </w:p>
        </w:tc>
        <w:tc>
          <w:tcPr>
            <w:tcW w:w="1413" w:type="dxa"/>
          </w:tcPr>
          <w:p w14:paraId="1EA5FC05" w14:textId="77777777" w:rsidR="00244DA0" w:rsidRPr="0082381D" w:rsidRDefault="00244DA0" w:rsidP="00A075C8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6,060</w:t>
            </w:r>
          </w:p>
        </w:tc>
        <w:tc>
          <w:tcPr>
            <w:tcW w:w="1728" w:type="dxa"/>
            <w:noWrap/>
            <w:hideMark/>
          </w:tcPr>
          <w:p w14:paraId="60C218FE" w14:textId="77777777" w:rsidR="00244DA0" w:rsidRPr="0082381D" w:rsidRDefault="00244DA0" w:rsidP="00A075C8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6,850</w:t>
            </w:r>
          </w:p>
        </w:tc>
        <w:tc>
          <w:tcPr>
            <w:tcW w:w="1567" w:type="dxa"/>
            <w:noWrap/>
            <w:hideMark/>
          </w:tcPr>
          <w:p w14:paraId="1145A590" w14:textId="77777777" w:rsidR="00244DA0" w:rsidRPr="0082381D" w:rsidRDefault="00244DA0" w:rsidP="00A075C8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,760</w:t>
            </w:r>
          </w:p>
        </w:tc>
        <w:tc>
          <w:tcPr>
            <w:tcW w:w="1709" w:type="dxa"/>
            <w:noWrap/>
            <w:hideMark/>
          </w:tcPr>
          <w:p w14:paraId="37ED3E42" w14:textId="77777777" w:rsidR="00244DA0" w:rsidRPr="0082381D" w:rsidRDefault="00244DA0" w:rsidP="00A075C8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2,390</w:t>
            </w:r>
          </w:p>
        </w:tc>
        <w:tc>
          <w:tcPr>
            <w:tcW w:w="1334" w:type="dxa"/>
          </w:tcPr>
          <w:p w14:paraId="237A459E" w14:textId="77777777" w:rsidR="00244DA0" w:rsidRPr="0082381D" w:rsidRDefault="00244DA0" w:rsidP="00A075C8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46,860</w:t>
            </w:r>
          </w:p>
        </w:tc>
      </w:tr>
      <w:tr w:rsidR="00244DA0" w:rsidRPr="0082381D" w14:paraId="33B21F07" w14:textId="77777777" w:rsidTr="00A075C8">
        <w:trPr>
          <w:trHeight w:val="288"/>
        </w:trPr>
        <w:tc>
          <w:tcPr>
            <w:tcW w:w="1890" w:type="dxa"/>
            <w:noWrap/>
            <w:hideMark/>
          </w:tcPr>
          <w:p w14:paraId="796E0658" w14:textId="77777777" w:rsidR="00244DA0" w:rsidRPr="0082381D" w:rsidRDefault="00244DA0" w:rsidP="00A075C8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IBD</w:t>
            </w:r>
          </w:p>
        </w:tc>
        <w:tc>
          <w:tcPr>
            <w:tcW w:w="1609" w:type="dxa"/>
          </w:tcPr>
          <w:p w14:paraId="0CF65B8D" w14:textId="77777777" w:rsidR="00244DA0" w:rsidRPr="0082381D" w:rsidRDefault="00244DA0" w:rsidP="00A075C8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02,500</w:t>
            </w:r>
          </w:p>
        </w:tc>
        <w:tc>
          <w:tcPr>
            <w:tcW w:w="1413" w:type="dxa"/>
          </w:tcPr>
          <w:p w14:paraId="6222F42E" w14:textId="77777777" w:rsidR="00244DA0" w:rsidRPr="0082381D" w:rsidRDefault="00244DA0" w:rsidP="00A075C8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0</w:t>
            </w:r>
          </w:p>
        </w:tc>
        <w:tc>
          <w:tcPr>
            <w:tcW w:w="1728" w:type="dxa"/>
            <w:noWrap/>
            <w:hideMark/>
          </w:tcPr>
          <w:p w14:paraId="71FE7F3F" w14:textId="77777777" w:rsidR="00244DA0" w:rsidRPr="0082381D" w:rsidRDefault="00244DA0" w:rsidP="00A075C8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40</w:t>
            </w:r>
          </w:p>
        </w:tc>
        <w:tc>
          <w:tcPr>
            <w:tcW w:w="1567" w:type="dxa"/>
            <w:noWrap/>
            <w:hideMark/>
          </w:tcPr>
          <w:p w14:paraId="4B647B5D" w14:textId="77777777" w:rsidR="00244DA0" w:rsidRPr="0082381D" w:rsidRDefault="00244DA0" w:rsidP="00A075C8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40</w:t>
            </w:r>
          </w:p>
        </w:tc>
        <w:tc>
          <w:tcPr>
            <w:tcW w:w="1709" w:type="dxa"/>
            <w:noWrap/>
            <w:hideMark/>
          </w:tcPr>
          <w:p w14:paraId="68DD72C7" w14:textId="77777777" w:rsidR="00244DA0" w:rsidRPr="0082381D" w:rsidRDefault="00244DA0" w:rsidP="00A075C8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520</w:t>
            </w:r>
          </w:p>
        </w:tc>
        <w:tc>
          <w:tcPr>
            <w:tcW w:w="1334" w:type="dxa"/>
          </w:tcPr>
          <w:p w14:paraId="12892DE3" w14:textId="77777777" w:rsidR="00244DA0" w:rsidRPr="0082381D" w:rsidRDefault="00244DA0" w:rsidP="00A075C8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01,910</w:t>
            </w:r>
          </w:p>
        </w:tc>
      </w:tr>
      <w:tr w:rsidR="00244DA0" w:rsidRPr="0082381D" w14:paraId="265485FC" w14:textId="77777777" w:rsidTr="00A075C8">
        <w:trPr>
          <w:trHeight w:val="288"/>
        </w:trPr>
        <w:tc>
          <w:tcPr>
            <w:tcW w:w="1890" w:type="dxa"/>
            <w:noWrap/>
          </w:tcPr>
          <w:p w14:paraId="535D26E9" w14:textId="77777777" w:rsidR="00244DA0" w:rsidRPr="0082381D" w:rsidRDefault="00244DA0" w:rsidP="00A075C8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UC</w:t>
            </w:r>
          </w:p>
        </w:tc>
        <w:tc>
          <w:tcPr>
            <w:tcW w:w="1609" w:type="dxa"/>
          </w:tcPr>
          <w:p w14:paraId="37AA8A8B" w14:textId="77777777" w:rsidR="00244DA0" w:rsidRPr="0082381D" w:rsidRDefault="00244DA0" w:rsidP="00A075C8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36,060</w:t>
            </w:r>
          </w:p>
        </w:tc>
        <w:tc>
          <w:tcPr>
            <w:tcW w:w="1413" w:type="dxa"/>
          </w:tcPr>
          <w:p w14:paraId="2491BE6E" w14:textId="77777777" w:rsidR="00244DA0" w:rsidRPr="0082381D" w:rsidRDefault="00244DA0" w:rsidP="00A075C8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60</w:t>
            </w:r>
          </w:p>
        </w:tc>
        <w:tc>
          <w:tcPr>
            <w:tcW w:w="1728" w:type="dxa"/>
            <w:noWrap/>
          </w:tcPr>
          <w:p w14:paraId="064343D4" w14:textId="77777777" w:rsidR="00244DA0" w:rsidRPr="0082381D" w:rsidRDefault="00244DA0" w:rsidP="00A075C8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3,020</w:t>
            </w:r>
          </w:p>
        </w:tc>
        <w:tc>
          <w:tcPr>
            <w:tcW w:w="1567" w:type="dxa"/>
            <w:noWrap/>
          </w:tcPr>
          <w:p w14:paraId="5D8DC287" w14:textId="77777777" w:rsidR="00244DA0" w:rsidRPr="0082381D" w:rsidRDefault="00244DA0" w:rsidP="00A075C8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4,460</w:t>
            </w:r>
          </w:p>
        </w:tc>
        <w:tc>
          <w:tcPr>
            <w:tcW w:w="1709" w:type="dxa"/>
            <w:noWrap/>
          </w:tcPr>
          <w:p w14:paraId="226C9CD2" w14:textId="77777777" w:rsidR="00244DA0" w:rsidRPr="0082381D" w:rsidRDefault="00244DA0" w:rsidP="00A075C8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,290</w:t>
            </w:r>
          </w:p>
        </w:tc>
        <w:tc>
          <w:tcPr>
            <w:tcW w:w="1334" w:type="dxa"/>
          </w:tcPr>
          <w:p w14:paraId="3BC8EDB8" w14:textId="77777777" w:rsidR="00244DA0" w:rsidRPr="0082381D" w:rsidRDefault="00244DA0" w:rsidP="00A075C8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28,010</w:t>
            </w:r>
          </w:p>
        </w:tc>
      </w:tr>
      <w:tr w:rsidR="00244DA0" w:rsidRPr="0082381D" w14:paraId="42D5EA9B" w14:textId="77777777" w:rsidTr="00A075C8">
        <w:trPr>
          <w:trHeight w:val="288"/>
        </w:trPr>
        <w:tc>
          <w:tcPr>
            <w:tcW w:w="1890" w:type="dxa"/>
            <w:noWrap/>
          </w:tcPr>
          <w:p w14:paraId="13A4DBBB" w14:textId="77777777" w:rsidR="00244DA0" w:rsidRPr="0082381D" w:rsidRDefault="00244DA0" w:rsidP="00A075C8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Corhn’s</w:t>
            </w:r>
          </w:p>
        </w:tc>
        <w:tc>
          <w:tcPr>
            <w:tcW w:w="1609" w:type="dxa"/>
          </w:tcPr>
          <w:p w14:paraId="368E5DD7" w14:textId="77777777" w:rsidR="00244DA0" w:rsidRPr="0082381D" w:rsidRDefault="00244DA0" w:rsidP="00A075C8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60,400</w:t>
            </w:r>
          </w:p>
        </w:tc>
        <w:tc>
          <w:tcPr>
            <w:tcW w:w="1413" w:type="dxa"/>
          </w:tcPr>
          <w:p w14:paraId="0EB2D0D5" w14:textId="77777777" w:rsidR="00244DA0" w:rsidRPr="0082381D" w:rsidRDefault="00244DA0" w:rsidP="00A075C8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70</w:t>
            </w:r>
          </w:p>
        </w:tc>
        <w:tc>
          <w:tcPr>
            <w:tcW w:w="1728" w:type="dxa"/>
            <w:noWrap/>
          </w:tcPr>
          <w:p w14:paraId="7D02390B" w14:textId="77777777" w:rsidR="00244DA0" w:rsidRPr="0082381D" w:rsidRDefault="00244DA0" w:rsidP="00A075C8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1,560</w:t>
            </w:r>
          </w:p>
        </w:tc>
        <w:tc>
          <w:tcPr>
            <w:tcW w:w="1567" w:type="dxa"/>
            <w:noWrap/>
          </w:tcPr>
          <w:p w14:paraId="595347A4" w14:textId="77777777" w:rsidR="00244DA0" w:rsidRPr="0082381D" w:rsidRDefault="00244DA0" w:rsidP="00A075C8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1,960</w:t>
            </w:r>
          </w:p>
        </w:tc>
        <w:tc>
          <w:tcPr>
            <w:tcW w:w="1709" w:type="dxa"/>
            <w:noWrap/>
          </w:tcPr>
          <w:p w14:paraId="6AF0471A" w14:textId="77777777" w:rsidR="00244DA0" w:rsidRPr="0082381D" w:rsidRDefault="00244DA0" w:rsidP="00A075C8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3,670</w:t>
            </w:r>
          </w:p>
        </w:tc>
        <w:tc>
          <w:tcPr>
            <w:tcW w:w="1334" w:type="dxa"/>
          </w:tcPr>
          <w:p w14:paraId="1EE49933" w14:textId="77777777" w:rsidR="00244DA0" w:rsidRPr="0082381D" w:rsidRDefault="00244DA0" w:rsidP="00A075C8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36,190</w:t>
            </w:r>
          </w:p>
        </w:tc>
      </w:tr>
    </w:tbl>
    <w:p w14:paraId="2396152D" w14:textId="77777777" w:rsidR="00244DA0" w:rsidRPr="0082381D" w:rsidRDefault="00244DA0" w:rsidP="00244DA0">
      <w:pPr>
        <w:rPr>
          <w:color w:val="000000" w:themeColor="text1"/>
        </w:rPr>
      </w:pPr>
    </w:p>
    <w:p w14:paraId="1FC3F971" w14:textId="77777777" w:rsidR="0082381D" w:rsidRPr="00244DA0" w:rsidRDefault="0082381D" w:rsidP="00244DA0">
      <w:bookmarkStart w:id="0" w:name="_GoBack"/>
      <w:bookmarkEnd w:id="0"/>
    </w:p>
    <w:sectPr w:rsidR="0082381D" w:rsidRPr="00244D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IxNbAwNzeysDQ1tLRQ0lEKTi0uzszPAykwrAUAItumWCwAAAA="/>
  </w:docVars>
  <w:rsids>
    <w:rsidRoot w:val="00E720A4"/>
    <w:rsid w:val="00101AD1"/>
    <w:rsid w:val="00244DA0"/>
    <w:rsid w:val="002D009F"/>
    <w:rsid w:val="003C4CFD"/>
    <w:rsid w:val="006E5FBF"/>
    <w:rsid w:val="0082381D"/>
    <w:rsid w:val="00DE3E8C"/>
    <w:rsid w:val="00E72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4E5815"/>
  <w15:chartTrackingRefBased/>
  <w15:docId w15:val="{9A657089-18C0-4D9F-AB73-AE1204D13E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E5F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5F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E3E8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3E8C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E3E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3E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3E8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3E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3E8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E3E8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88</Words>
  <Characters>507</Characters>
  <Application>Microsoft Office Word</Application>
  <DocSecurity>0</DocSecurity>
  <Lines>4</Lines>
  <Paragraphs>1</Paragraphs>
  <ScaleCrop>false</ScaleCrop>
  <Company/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shi Zhou</dc:creator>
  <cp:keywords/>
  <dc:description/>
  <cp:lastModifiedBy>Microsoft Office User</cp:lastModifiedBy>
  <cp:revision>8</cp:revision>
  <dcterms:created xsi:type="dcterms:W3CDTF">2020-01-02T15:01:00Z</dcterms:created>
  <dcterms:modified xsi:type="dcterms:W3CDTF">2020-02-26T18:58:00Z</dcterms:modified>
</cp:coreProperties>
</file>